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Methods S1. Materials And Methods for experiments in Figures S1 and S3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Cell growth assay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>Dye-labeling was used to monitor cell growth over time under standard and hESC growth conditions. Dye retention was measured using the Guava EasyCyte instrument (EMD Millipore, Billerica, MA). Cells (5 X 10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 xml:space="preserve">) were plated in 24-well dishes overnight. After a PBS wash, cells were pulsed for 15 min using the Carboxyfluorescein Succinimidyl Ester (CFSE) reagent component of the Guava Cell Growth Kit for Flow Cytometry (cat. no. 4500-0270, EMD Millipore, Billerica, MA), at a final concentration of 2.5μM in PBS. Cells were washed with RPMI-1640 media (without serum) and then propagated in standard (RPMI-1640 medium, 10% FCS) or hESC culture media with replenishment every 24 hours. Cell samples were analyzed at different time points to quantitate dye retention. 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Cell cycle assay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>Cell cycle assays were performed using Guava Cell Cycle Reagent for Flow Cytometry (cat. no. 4500-0220, EMD Millipore, Billerica, MA) according to the manufacturer protocol. Briefly, cells were plated in 96 well dishes (2.5 X 10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 xml:space="preserve"> cells per well) and left to adhere overnight. Cells were trypsinized, collected by centrifugation, and fixed in 70% ethanol overnight at -20 °C. Cells were then washed with PBS and stained with Guava Cell Cycle Reagent for 30 min at room temperature. Samples were read and analyzed using the Guava EasyCyte instrument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8T16:30:00Z</dcterms:created>
  <dc:creator>Rich Katz</dc:creator>
  <dc:description/>
  <cp:keywords/>
  <dc:language>en-US</dc:language>
  <cp:lastModifiedBy>Rich Katz</cp:lastModifiedBy>
  <dcterms:modified xsi:type="dcterms:W3CDTF">2014-11-18T18:02:00Z</dcterms:modified>
  <cp:revision>4</cp:revision>
  <dc:subject/>
  <dc:title>Text S1</dc:title>
</cp:coreProperties>
</file>